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547295CE" w:rsidR="00994A3D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A27010" w:rsidRPr="0085373E">
        <w:rPr>
          <w:rFonts w:eastAsiaTheme="minorEastAsia" w:hint="eastAsia"/>
          <w:lang w:eastAsia="zh-CN"/>
        </w:rPr>
        <w:t>Tables</w:t>
      </w:r>
    </w:p>
    <w:p w14:paraId="4CA16A1A" w14:textId="27169725" w:rsidR="004248BB" w:rsidRPr="00BE577E" w:rsidRDefault="009C099A" w:rsidP="004248BB">
      <w:pPr>
        <w:widowControl w:val="0"/>
        <w:topLinePunct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9C099A">
        <w:rPr>
          <w:rFonts w:eastAsia="宋体" w:cs="Times New Roman"/>
          <w:kern w:val="2"/>
          <w:szCs w:val="24"/>
          <w:lang w:eastAsia="zh-CN"/>
        </w:rPr>
        <w:t>Supplementary</w:t>
      </w:r>
      <w:r w:rsidR="004248BB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="004248BB" w:rsidRPr="00BE577E">
        <w:rPr>
          <w:rFonts w:eastAsia="宋体" w:cs="Times New Roman"/>
          <w:kern w:val="2"/>
          <w:szCs w:val="24"/>
          <w:lang w:eastAsia="zh-CN"/>
        </w:rPr>
        <w:t>Table 2 Univariate and Multivariate Cox Regression Analysis for Overall Survival</w:t>
      </w:r>
      <w:r w:rsidR="004248BB">
        <w:rPr>
          <w:rFonts w:eastAsia="宋体" w:cs="Times New Roman" w:hint="eastAsia"/>
          <w:kern w:val="2"/>
          <w:szCs w:val="24"/>
          <w:lang w:eastAsia="zh-CN"/>
        </w:rPr>
        <w:t xml:space="preserve"> (After Matched)</w:t>
      </w:r>
    </w:p>
    <w:tbl>
      <w:tblPr>
        <w:tblW w:w="0" w:type="auto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7"/>
        <w:gridCol w:w="2528"/>
        <w:gridCol w:w="993"/>
        <w:gridCol w:w="2268"/>
        <w:gridCol w:w="841"/>
      </w:tblGrid>
      <w:tr w:rsidR="004248BB" w:rsidRPr="00BE577E" w14:paraId="197D7F77" w14:textId="77777777" w:rsidTr="00D4031F">
        <w:trPr>
          <w:trHeight w:val="545"/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0377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Characteristic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CD022" w14:textId="77777777" w:rsidR="004248BB" w:rsidRPr="00BE577E" w:rsidRDefault="004248BB" w:rsidP="00D4031F">
            <w:pPr>
              <w:topLinePunct/>
              <w:spacing w:before="0" w:after="0"/>
              <w:jc w:val="center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Univariate Analysis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9848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ultivariate Analysis</w:t>
            </w:r>
          </w:p>
        </w:tc>
      </w:tr>
      <w:tr w:rsidR="004248BB" w:rsidRPr="00BE577E" w14:paraId="74ADA522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FC4F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83C4D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azard Ratio(9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3643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8726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szCs w:val="24"/>
                <w:lang w:eastAsia="zh-CN"/>
              </w:rPr>
              <w:t>Hazard Ratio(9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DA1D9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szCs w:val="24"/>
                <w:lang w:eastAsia="zh-CN"/>
              </w:rPr>
              <w:t>P value</w:t>
            </w:r>
          </w:p>
        </w:tc>
      </w:tr>
      <w:tr w:rsidR="004248BB" w:rsidRPr="00BE577E" w14:paraId="7700C1B3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A4F88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Gender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FDB9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F8FE3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3C3D5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0A44D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</w:tr>
      <w:tr w:rsidR="004248BB" w:rsidRPr="00BE577E" w14:paraId="0D096E56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13F42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Female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89527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2D1C7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A9991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61A52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1043FDDB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DA905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ale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DF3A5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58(0.15- 2.2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CBC1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4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8C4E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879AA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1738BC48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6E69F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Ag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4E7E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A240D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E7EE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B7734F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5EE96485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BDEF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≤60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658AA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459F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3CE56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3A480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C8671AA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21C7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＞</w:t>
            </w: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60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A7BB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30.84(0.08-11856.63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7D7D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2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0493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4C0D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B23A27A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348C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Diabete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B886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BD0C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5061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88334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6215D1BA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CF5F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3ED4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3792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B2F9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ECD78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7197F325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BAB6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C732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2.87(0.61- 13.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A711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1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0611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A310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10019DA6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7BA5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istory of abdominal surger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57F9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C9CC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808E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E9D0F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A4AB8B9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9929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987EA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00CC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6F00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D23BB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4693D3DB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D5CB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B75B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57(0.07- 4.4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0742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58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5DC1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69D81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6194B17C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348C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ypertensio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CF54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A9AF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76DA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B5EEB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0C1505A4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9C04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35D8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710A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6BAF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30AAC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68E001BF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61A8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47E7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2.48(0.72- 8.5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56C4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6FA9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F7576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6E18802C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FF09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Smoking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E133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42C1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BC1D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087FB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7BBBB7BA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9F90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2F0F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3C7E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94A1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2BB49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7EFE1640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4679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6B9A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63(0.08- 4.9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C7B7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6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8F7C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F6FAB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6AF1F587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88B8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number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EE5F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8CF5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6B5D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3BB74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A30E8C7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52FB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Single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50FB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7F5A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9022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9397B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5E97C5A7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F004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ultiple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A3913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1.14(0.35- 3.7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C57D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8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35C9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4D26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024204FE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67F9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siz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9C19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4698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1A90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AD452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9C859FD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63D5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≤3cm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D28B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02F6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849D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26278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24C7EAD9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10BD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＞</w:t>
            </w: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3cm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0E5A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98(0.21- 4.5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7966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9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2D47A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4E0FF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58800488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9586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grad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2466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2EFF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C08A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C4E487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3BDB5F50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AA80D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Low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DE1F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2F2D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ACC5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CEF6B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5101CFE3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4469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igh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425F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3.76(0.99- 14.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0F67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0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BA0DF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>2.92(0.73- 11.7)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777F6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>0.13</w:t>
            </w:r>
          </w:p>
        </w:tc>
      </w:tr>
      <w:tr w:rsidR="004248BB" w:rsidRPr="00BE577E" w14:paraId="0837F8AF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1282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stag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E679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7E1C5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D0FF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1A68E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 xml:space="preserve">　</w:t>
            </w:r>
          </w:p>
        </w:tc>
      </w:tr>
      <w:tr w:rsidR="004248BB" w:rsidRPr="00BE577E" w14:paraId="28DC5F8B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C07F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TaN0M0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AB05B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C3ED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2B4C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color w:val="000000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0D78B4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797E38C8" w14:textId="77777777" w:rsidTr="00D4031F">
        <w:trPr>
          <w:jc w:val="center"/>
        </w:trPr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A1C48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T1N0M0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BC64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2.28(0.60- 8.6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18C1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22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9594E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F3C94C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</w:rPr>
              <w:t xml:space="preserve">　</w:t>
            </w:r>
          </w:p>
        </w:tc>
      </w:tr>
      <w:tr w:rsidR="004248BB" w:rsidRPr="00BE577E" w14:paraId="4D5C491F" w14:textId="77777777" w:rsidTr="00D4031F">
        <w:trPr>
          <w:jc w:val="center"/>
        </w:trPr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5382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lastRenderedPageBreak/>
              <w:t>FLR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74459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1.69(1.20- 2.3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5D5A2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196C0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1.53(1.10- 2.14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0F0A1" w14:textId="77777777" w:rsidR="004248BB" w:rsidRPr="00BE577E" w:rsidRDefault="004248BB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  <w:color w:val="333333"/>
              </w:rPr>
              <w:t>0.013</w:t>
            </w:r>
          </w:p>
        </w:tc>
      </w:tr>
    </w:tbl>
    <w:p w14:paraId="3094FB5F" w14:textId="77777777" w:rsidR="00E05B9A" w:rsidRPr="00E05B9A" w:rsidRDefault="00E05B9A" w:rsidP="004248BB">
      <w:pPr>
        <w:jc w:val="center"/>
        <w:rPr>
          <w:lang w:eastAsia="zh-CN"/>
        </w:rPr>
      </w:pPr>
    </w:p>
    <w:sectPr w:rsidR="00E05B9A" w:rsidRPr="00E05B9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F8702" w14:textId="77777777" w:rsidR="004A0B34" w:rsidRDefault="004A0B34" w:rsidP="00117666">
      <w:pPr>
        <w:spacing w:after="0"/>
      </w:pPr>
      <w:r>
        <w:separator/>
      </w:r>
    </w:p>
  </w:endnote>
  <w:endnote w:type="continuationSeparator" w:id="0">
    <w:p w14:paraId="0B42FE06" w14:textId="77777777" w:rsidR="004A0B34" w:rsidRDefault="004A0B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48842" w14:textId="77777777" w:rsidR="004A0B34" w:rsidRDefault="004A0B34" w:rsidP="00117666">
      <w:pPr>
        <w:spacing w:after="0"/>
      </w:pPr>
      <w:r>
        <w:separator/>
      </w:r>
    </w:p>
  </w:footnote>
  <w:footnote w:type="continuationSeparator" w:id="0">
    <w:p w14:paraId="2183CC69" w14:textId="77777777" w:rsidR="004A0B34" w:rsidRDefault="004A0B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6D"/>
    <w:rsid w:val="001549D3"/>
    <w:rsid w:val="00160065"/>
    <w:rsid w:val="00177D84"/>
    <w:rsid w:val="00231BD9"/>
    <w:rsid w:val="00267D18"/>
    <w:rsid w:val="002868E2"/>
    <w:rsid w:val="002869C3"/>
    <w:rsid w:val="002936E4"/>
    <w:rsid w:val="00293730"/>
    <w:rsid w:val="002A2CBA"/>
    <w:rsid w:val="002A3B51"/>
    <w:rsid w:val="002B3EF4"/>
    <w:rsid w:val="002B4A57"/>
    <w:rsid w:val="002C74CA"/>
    <w:rsid w:val="003544FB"/>
    <w:rsid w:val="003D2D47"/>
    <w:rsid w:val="003D2F2D"/>
    <w:rsid w:val="003F5969"/>
    <w:rsid w:val="003F76FD"/>
    <w:rsid w:val="00401590"/>
    <w:rsid w:val="004248BB"/>
    <w:rsid w:val="00447801"/>
    <w:rsid w:val="00452E9C"/>
    <w:rsid w:val="004735C8"/>
    <w:rsid w:val="004961FF"/>
    <w:rsid w:val="004A0B34"/>
    <w:rsid w:val="004E786F"/>
    <w:rsid w:val="00517A89"/>
    <w:rsid w:val="005250F2"/>
    <w:rsid w:val="00545B5A"/>
    <w:rsid w:val="00593EEA"/>
    <w:rsid w:val="005A5EEE"/>
    <w:rsid w:val="006375C7"/>
    <w:rsid w:val="00654E8F"/>
    <w:rsid w:val="00660D05"/>
    <w:rsid w:val="006820B1"/>
    <w:rsid w:val="0068385A"/>
    <w:rsid w:val="006B7D14"/>
    <w:rsid w:val="00701727"/>
    <w:rsid w:val="0070566C"/>
    <w:rsid w:val="00714C50"/>
    <w:rsid w:val="00725A7D"/>
    <w:rsid w:val="007468E0"/>
    <w:rsid w:val="007501BE"/>
    <w:rsid w:val="0077582E"/>
    <w:rsid w:val="00790BB3"/>
    <w:rsid w:val="007C206C"/>
    <w:rsid w:val="007F638F"/>
    <w:rsid w:val="00803D24"/>
    <w:rsid w:val="00805A75"/>
    <w:rsid w:val="00817DD6"/>
    <w:rsid w:val="0085373E"/>
    <w:rsid w:val="00883CC6"/>
    <w:rsid w:val="00885156"/>
    <w:rsid w:val="009151AA"/>
    <w:rsid w:val="0093429D"/>
    <w:rsid w:val="00943573"/>
    <w:rsid w:val="00970F7D"/>
    <w:rsid w:val="00984654"/>
    <w:rsid w:val="00994A3D"/>
    <w:rsid w:val="009C099A"/>
    <w:rsid w:val="009C2B12"/>
    <w:rsid w:val="009C70F3"/>
    <w:rsid w:val="00A174D9"/>
    <w:rsid w:val="00A22575"/>
    <w:rsid w:val="00A27010"/>
    <w:rsid w:val="00A569CD"/>
    <w:rsid w:val="00AB5EE2"/>
    <w:rsid w:val="00AB6715"/>
    <w:rsid w:val="00B1671E"/>
    <w:rsid w:val="00B16C51"/>
    <w:rsid w:val="00B25EB8"/>
    <w:rsid w:val="00B354E1"/>
    <w:rsid w:val="00B37F4D"/>
    <w:rsid w:val="00C52A7B"/>
    <w:rsid w:val="00C56BAF"/>
    <w:rsid w:val="00C679AA"/>
    <w:rsid w:val="00C75972"/>
    <w:rsid w:val="00C92D4F"/>
    <w:rsid w:val="00CC0A3A"/>
    <w:rsid w:val="00CD066B"/>
    <w:rsid w:val="00CE4FEE"/>
    <w:rsid w:val="00D35716"/>
    <w:rsid w:val="00DB59C3"/>
    <w:rsid w:val="00DC259A"/>
    <w:rsid w:val="00DD3AC6"/>
    <w:rsid w:val="00DD53BB"/>
    <w:rsid w:val="00DD58A0"/>
    <w:rsid w:val="00DE23E8"/>
    <w:rsid w:val="00E05B9A"/>
    <w:rsid w:val="00E36913"/>
    <w:rsid w:val="00E52377"/>
    <w:rsid w:val="00E64E17"/>
    <w:rsid w:val="00E866C9"/>
    <w:rsid w:val="00EA3D3C"/>
    <w:rsid w:val="00EE02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5</cp:revision>
  <cp:lastPrinted>2013-10-03T12:51:00Z</cp:lastPrinted>
  <dcterms:created xsi:type="dcterms:W3CDTF">2025-07-30T14:35:00Z</dcterms:created>
  <dcterms:modified xsi:type="dcterms:W3CDTF">2026-01-1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